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0353E3" w14:textId="39D69EE8" w:rsidR="00990ABC" w:rsidRDefault="00675BB8" w:rsidP="00F33E1E">
      <w:pPr>
        <w:spacing w:line="480" w:lineRule="auto"/>
        <w:jc w:val="center"/>
        <w:rPr>
          <w:rFonts w:ascii="Arial" w:hAnsi="Arial" w:cs="Arial"/>
          <w:b/>
          <w:highlight w:val="yellow"/>
          <w:lang w:eastAsia="ko-KR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7CACFAD6" wp14:editId="275F2B45">
            <wp:extent cx="5750560" cy="5476240"/>
            <wp:effectExtent l="0" t="0" r="0" b="10160"/>
            <wp:docPr id="6" name="Picture 6" descr="FREEAGENT D:Manuscripts:Manuscript 2015 (5-12):MasR manuscript:PLoS ONE submission:Revision:Figures (revision):Figure C in S1 File.jp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REEAGENT D:Manuscripts:Manuscript 2015 (5-12):MasR manuscript:PLoS ONE submission:Revision:Figures (revision):Figure C in S1 File.jpg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0560" cy="5476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564C55" w14:textId="5C1BFCA3" w:rsidR="005E11F9" w:rsidRPr="00393FB7" w:rsidRDefault="00457CB5" w:rsidP="005E11F9">
      <w:pPr>
        <w:spacing w:line="480" w:lineRule="auto"/>
        <w:jc w:val="both"/>
        <w:rPr>
          <w:rFonts w:ascii="Arial" w:hAnsi="Arial" w:cs="Arial"/>
          <w:lang w:eastAsia="ko-KR"/>
        </w:rPr>
      </w:pPr>
      <w:r>
        <w:rPr>
          <w:rFonts w:ascii="Arial" w:hAnsi="Arial" w:cs="Arial"/>
          <w:b/>
          <w:lang w:eastAsia="ko-KR"/>
        </w:rPr>
        <w:t>S3</w:t>
      </w:r>
      <w:bookmarkStart w:id="0" w:name="_GoBack"/>
      <w:bookmarkEnd w:id="0"/>
      <w:r>
        <w:rPr>
          <w:rFonts w:ascii="Arial" w:hAnsi="Arial" w:cs="Arial"/>
          <w:b/>
          <w:lang w:eastAsia="ko-KR"/>
        </w:rPr>
        <w:t xml:space="preserve"> Fig</w:t>
      </w:r>
      <w:r w:rsidR="005E11F9" w:rsidRPr="00393FB7">
        <w:rPr>
          <w:rFonts w:ascii="Arial" w:hAnsi="Arial" w:cs="Arial"/>
          <w:b/>
          <w:lang w:eastAsia="ko-KR"/>
        </w:rPr>
        <w:t>: Locomotor activity and motor coordination test.</w:t>
      </w:r>
      <w:r w:rsidR="005E11F9" w:rsidRPr="00393FB7">
        <w:rPr>
          <w:rFonts w:ascii="Arial" w:hAnsi="Arial" w:cs="Arial"/>
          <w:lang w:eastAsia="ko-KR"/>
        </w:rPr>
        <w:t xml:space="preserve"> Data for (A) total distance travelled, (B) total time mobile, (C) average speed while mobile and (D) foot slips per m travelled. Data are presented as mean ± S.E.M (n=6).</w:t>
      </w:r>
    </w:p>
    <w:sectPr w:rsidR="005E11F9" w:rsidRPr="00393FB7" w:rsidSect="005679EE">
      <w:footerReference w:type="even" r:id="rId9"/>
      <w:footerReference w:type="default" r:id="rId10"/>
      <w:pgSz w:w="11899" w:h="16838"/>
      <w:pgMar w:top="1440" w:right="1418" w:bottom="1440" w:left="141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9F5DF" w14:textId="77777777" w:rsidR="00990ABC" w:rsidRDefault="00990ABC" w:rsidP="00C61C3E">
      <w:pPr>
        <w:spacing w:after="0" w:line="240" w:lineRule="auto"/>
      </w:pPr>
      <w:r>
        <w:separator/>
      </w:r>
    </w:p>
  </w:endnote>
  <w:endnote w:type="continuationSeparator" w:id="0">
    <w:p w14:paraId="18E0E8DC" w14:textId="77777777" w:rsidR="00990ABC" w:rsidRDefault="00990ABC" w:rsidP="00C61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62E5E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E16FA89" w14:textId="77777777" w:rsidR="00990ABC" w:rsidRDefault="00990ABC" w:rsidP="00C61C3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242F73" w14:textId="77777777" w:rsidR="00990ABC" w:rsidRDefault="00990ABC" w:rsidP="00C61C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C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004A03" w14:textId="77777777" w:rsidR="00990ABC" w:rsidRDefault="00990ABC" w:rsidP="00C61C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B2593" w14:textId="77777777" w:rsidR="00990ABC" w:rsidRDefault="00990ABC" w:rsidP="00C61C3E">
      <w:pPr>
        <w:spacing w:after="0" w:line="240" w:lineRule="auto"/>
      </w:pPr>
      <w:r>
        <w:separator/>
      </w:r>
    </w:p>
  </w:footnote>
  <w:footnote w:type="continuationSeparator" w:id="0">
    <w:p w14:paraId="05AB9E43" w14:textId="77777777" w:rsidR="00990ABC" w:rsidRDefault="00990ABC" w:rsidP="00C61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082"/>
    <w:rsid w:val="001313A4"/>
    <w:rsid w:val="00393FB7"/>
    <w:rsid w:val="003B3820"/>
    <w:rsid w:val="003F0D5E"/>
    <w:rsid w:val="00457CB5"/>
    <w:rsid w:val="00497672"/>
    <w:rsid w:val="00510045"/>
    <w:rsid w:val="005679EE"/>
    <w:rsid w:val="005E11F9"/>
    <w:rsid w:val="00625F31"/>
    <w:rsid w:val="00667082"/>
    <w:rsid w:val="00675BB8"/>
    <w:rsid w:val="0068411E"/>
    <w:rsid w:val="00857BEE"/>
    <w:rsid w:val="00990ABC"/>
    <w:rsid w:val="00AF1837"/>
    <w:rsid w:val="00C61C3E"/>
    <w:rsid w:val="00C65767"/>
    <w:rsid w:val="00D5182A"/>
    <w:rsid w:val="00D54847"/>
    <w:rsid w:val="00EA7E68"/>
    <w:rsid w:val="00F33E1E"/>
    <w:rsid w:val="00F66469"/>
    <w:rsid w:val="00F96A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B51D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08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708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C61C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C3E"/>
    <w:rPr>
      <w:rFonts w:ascii="Calibri" w:eastAsia="Calibri" w:hAnsi="Calibri" w:cs="Times New Roman"/>
      <w:sz w:val="22"/>
      <w:szCs w:val="22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C61C3E"/>
  </w:style>
  <w:style w:type="paragraph" w:styleId="BalloonText">
    <w:name w:val="Balloon Text"/>
    <w:basedOn w:val="Normal"/>
    <w:link w:val="BalloonTextChar"/>
    <w:uiPriority w:val="99"/>
    <w:semiHidden/>
    <w:unhideWhenUsed/>
    <w:rsid w:val="006841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11E"/>
    <w:rPr>
      <w:rFonts w:ascii="Lucida Grande" w:eastAsia="Calibri" w:hAnsi="Lucida Grande" w:cs="Lucida Grande"/>
      <w:sz w:val="18"/>
      <w:szCs w:val="18"/>
      <w:lang w:val="en-AU" w:eastAsia="en-US"/>
    </w:rPr>
  </w:style>
  <w:style w:type="character" w:styleId="LineNumber">
    <w:name w:val="line number"/>
    <w:basedOn w:val="DefaultParagraphFont"/>
    <w:uiPriority w:val="99"/>
    <w:semiHidden/>
    <w:unhideWhenUsed/>
    <w:rsid w:val="00567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39CDA1-3802-DB41-98B8-17F9E2FB7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5</Characters>
  <Application>Microsoft Macintosh Word</Application>
  <DocSecurity>0</DocSecurity>
  <Lines>1</Lines>
  <Paragraphs>1</Paragraphs>
  <ScaleCrop>false</ScaleCrop>
  <Company>Monash University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obey</dc:creator>
  <cp:keywords/>
  <dc:description/>
  <cp:lastModifiedBy>Chris Sobey</cp:lastModifiedBy>
  <cp:revision>4</cp:revision>
  <dcterms:created xsi:type="dcterms:W3CDTF">2015-09-25T00:27:00Z</dcterms:created>
  <dcterms:modified xsi:type="dcterms:W3CDTF">2015-09-25T00:37:00Z</dcterms:modified>
</cp:coreProperties>
</file>